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1142"/>
        <w:gridCol w:w="3859"/>
        <w:gridCol w:w="3749"/>
      </w:tblGrid>
      <w:tr w:rsidR="00AE7105" w:rsidRPr="00AE7105" w:rsidTr="00AE7105">
        <w:trPr>
          <w:trHeight w:val="464"/>
          <w:jc w:val="center"/>
        </w:trPr>
        <w:tc>
          <w:tcPr>
            <w:tcW w:w="850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7105" w:rsidRPr="00AE7105" w:rsidRDefault="00AE7105" w:rsidP="00AE710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E710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upplementary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AE710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Table 2. 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</w:t>
            </w:r>
            <w:r w:rsidRPr="00AE710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rimer sequences </w:t>
            </w:r>
          </w:p>
        </w:tc>
      </w:tr>
      <w:tr w:rsidR="00AE7105" w:rsidRPr="00AE7105" w:rsidTr="00AE7105">
        <w:trPr>
          <w:trHeight w:val="468"/>
          <w:jc w:val="center"/>
        </w:trPr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7105" w:rsidRPr="00AE7105" w:rsidRDefault="00AE7105" w:rsidP="00AE710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E710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3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7105" w:rsidRPr="00AE7105" w:rsidRDefault="00AE7105" w:rsidP="00AE710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E710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rimer sequence (Forward)</w:t>
            </w:r>
          </w:p>
        </w:tc>
        <w:tc>
          <w:tcPr>
            <w:tcW w:w="3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7105" w:rsidRPr="00AE7105" w:rsidRDefault="00AE7105" w:rsidP="00AE710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E710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rimer sequence (Reverse)</w:t>
            </w:r>
          </w:p>
        </w:tc>
      </w:tr>
      <w:tr w:rsidR="00AE7105" w:rsidRPr="00AE7105" w:rsidTr="00AE7105">
        <w:trPr>
          <w:trHeight w:val="468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7105" w:rsidRPr="00AE7105" w:rsidRDefault="00AE7105" w:rsidP="00AE7105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AE7105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c-</w:t>
            </w:r>
            <w:proofErr w:type="spellStart"/>
            <w:r w:rsidRPr="00AE7105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fos</w:t>
            </w:r>
            <w:proofErr w:type="spellEnd"/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7105" w:rsidRPr="00AE7105" w:rsidRDefault="00AE7105" w:rsidP="00AE71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E7105">
              <w:rPr>
                <w:rFonts w:ascii="Arial" w:eastAsia="等线" w:hAnsi="Arial" w:cs="Arial"/>
                <w:color w:val="000000"/>
                <w:kern w:val="0"/>
                <w:sz w:val="22"/>
              </w:rPr>
              <w:t>ACAGCCTTTCCTACTACCA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7105" w:rsidRPr="00AE7105" w:rsidRDefault="00AE7105" w:rsidP="00AE71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E7105">
              <w:rPr>
                <w:rFonts w:ascii="Arial" w:eastAsia="等线" w:hAnsi="Arial" w:cs="Arial"/>
                <w:color w:val="000000"/>
                <w:kern w:val="0"/>
                <w:sz w:val="22"/>
              </w:rPr>
              <w:t>GCACTAGAGACGGACAGA</w:t>
            </w:r>
          </w:p>
        </w:tc>
      </w:tr>
      <w:tr w:rsidR="00AE7105" w:rsidRPr="00AE7105" w:rsidTr="00AE7105">
        <w:trPr>
          <w:trHeight w:val="468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7105" w:rsidRPr="00AE7105" w:rsidRDefault="00AE7105" w:rsidP="00AE7105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AE7105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Arc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7105" w:rsidRPr="00AE7105" w:rsidRDefault="00AE7105" w:rsidP="00AE71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E7105">
              <w:rPr>
                <w:rFonts w:ascii="Arial" w:eastAsia="等线" w:hAnsi="Arial" w:cs="Arial"/>
                <w:color w:val="000000"/>
                <w:kern w:val="0"/>
                <w:sz w:val="22"/>
              </w:rPr>
              <w:t>TAAGTGCCGAGCTGAGAT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7105" w:rsidRPr="00AE7105" w:rsidRDefault="00AE7105" w:rsidP="00AE71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E7105">
              <w:rPr>
                <w:rFonts w:ascii="Arial" w:eastAsia="等线" w:hAnsi="Arial" w:cs="Arial"/>
                <w:color w:val="000000"/>
                <w:kern w:val="0"/>
                <w:sz w:val="22"/>
              </w:rPr>
              <w:t>GTAGCCGTCCAAGTTGTT</w:t>
            </w:r>
          </w:p>
        </w:tc>
      </w:tr>
      <w:tr w:rsidR="00AE7105" w:rsidRPr="00AE7105" w:rsidTr="00AE7105">
        <w:trPr>
          <w:trHeight w:val="468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7105" w:rsidRPr="00AE7105" w:rsidRDefault="00AE7105" w:rsidP="00AE7105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AE7105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Nr4a1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7105" w:rsidRPr="00AE7105" w:rsidRDefault="00AE7105" w:rsidP="00AE71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E7105">
              <w:rPr>
                <w:rFonts w:ascii="Arial" w:eastAsia="等线" w:hAnsi="Arial" w:cs="Arial"/>
                <w:color w:val="000000"/>
                <w:kern w:val="0"/>
                <w:sz w:val="22"/>
              </w:rPr>
              <w:t>TCAATATGGAACACCAGCAA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7105" w:rsidRPr="00AE7105" w:rsidRDefault="00AE7105" w:rsidP="00AE71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E7105">
              <w:rPr>
                <w:rFonts w:ascii="Arial" w:eastAsia="等线" w:hAnsi="Arial" w:cs="Arial"/>
                <w:color w:val="000000"/>
                <w:kern w:val="0"/>
                <w:sz w:val="22"/>
              </w:rPr>
              <w:t>AGGAGGCAGAGGAACAAG</w:t>
            </w:r>
          </w:p>
        </w:tc>
      </w:tr>
      <w:tr w:rsidR="00AE7105" w:rsidRPr="00AE7105" w:rsidTr="00AE7105">
        <w:trPr>
          <w:trHeight w:val="468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7105" w:rsidRPr="00AE7105" w:rsidRDefault="00AE7105" w:rsidP="00AE7105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AE7105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Egr1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7105" w:rsidRPr="00AE7105" w:rsidRDefault="00AE7105" w:rsidP="00AE71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E7105">
              <w:rPr>
                <w:rFonts w:ascii="Arial" w:eastAsia="等线" w:hAnsi="Arial" w:cs="Arial"/>
                <w:color w:val="000000"/>
                <w:kern w:val="0"/>
                <w:sz w:val="22"/>
              </w:rPr>
              <w:t>CAGCGCCTTCAATCCTCAAG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7105" w:rsidRPr="00AE7105" w:rsidRDefault="00AE7105" w:rsidP="00AE71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E7105">
              <w:rPr>
                <w:rFonts w:ascii="Arial" w:eastAsia="等线" w:hAnsi="Arial" w:cs="Arial"/>
                <w:color w:val="000000"/>
                <w:kern w:val="0"/>
                <w:sz w:val="22"/>
              </w:rPr>
              <w:t>GCGATGTCAGAAAAGGACTCTGT</w:t>
            </w:r>
          </w:p>
        </w:tc>
      </w:tr>
      <w:tr w:rsidR="00AE7105" w:rsidRPr="00AE7105" w:rsidTr="00AE7105">
        <w:trPr>
          <w:trHeight w:val="468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7105" w:rsidRPr="00AE7105" w:rsidRDefault="00AE7105" w:rsidP="00AE7105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AE7105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Mfn2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7105" w:rsidRPr="00AE7105" w:rsidRDefault="00AE7105" w:rsidP="00AE71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E7105">
              <w:rPr>
                <w:rFonts w:ascii="Arial" w:eastAsia="等线" w:hAnsi="Arial" w:cs="Arial"/>
                <w:color w:val="000000"/>
                <w:kern w:val="0"/>
                <w:sz w:val="22"/>
              </w:rPr>
              <w:t>AGAACTGGACCCGGTTACCA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7105" w:rsidRPr="00AE7105" w:rsidRDefault="00AE7105" w:rsidP="00AE71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E7105">
              <w:rPr>
                <w:rFonts w:ascii="Arial" w:eastAsia="等线" w:hAnsi="Arial" w:cs="Arial"/>
                <w:color w:val="000000"/>
                <w:kern w:val="0"/>
                <w:sz w:val="22"/>
              </w:rPr>
              <w:t>CACTTCGCTGATACCCCTGA</w:t>
            </w:r>
          </w:p>
        </w:tc>
      </w:tr>
      <w:tr w:rsidR="00AE7105" w:rsidRPr="00AE7105" w:rsidTr="00AE7105">
        <w:trPr>
          <w:trHeight w:val="468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7105" w:rsidRPr="00AE7105" w:rsidRDefault="00AE7105" w:rsidP="00AE7105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AE7105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Opa1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7105" w:rsidRPr="00AE7105" w:rsidRDefault="00AE7105" w:rsidP="00AE71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E7105">
              <w:rPr>
                <w:rFonts w:ascii="Arial" w:eastAsia="等线" w:hAnsi="Arial" w:cs="Arial"/>
                <w:color w:val="000000"/>
                <w:kern w:val="0"/>
                <w:sz w:val="22"/>
              </w:rPr>
              <w:t>TGGAAAATGGTTCGAGAGTCAG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7105" w:rsidRPr="00AE7105" w:rsidRDefault="00AE7105" w:rsidP="00AE71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E7105">
              <w:rPr>
                <w:rFonts w:ascii="Arial" w:eastAsia="等线" w:hAnsi="Arial" w:cs="Arial"/>
                <w:color w:val="000000"/>
                <w:kern w:val="0"/>
                <w:sz w:val="22"/>
              </w:rPr>
              <w:t>CATTCCGTCTCTAGGTTAAAGCG</w:t>
            </w:r>
          </w:p>
        </w:tc>
      </w:tr>
      <w:tr w:rsidR="00AE7105" w:rsidRPr="00AE7105" w:rsidTr="00AE7105">
        <w:trPr>
          <w:trHeight w:val="468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7105" w:rsidRPr="00AE7105" w:rsidRDefault="00AE7105" w:rsidP="00AE7105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AE7105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Drp1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7105" w:rsidRPr="00AE7105" w:rsidRDefault="00AE7105" w:rsidP="00AE71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E7105">
              <w:rPr>
                <w:rFonts w:ascii="Arial" w:eastAsia="等线" w:hAnsi="Arial" w:cs="Arial"/>
                <w:color w:val="000000"/>
                <w:kern w:val="0"/>
                <w:sz w:val="22"/>
              </w:rPr>
              <w:t>CAGGAATTGTTACGGTTCCCTAA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7105" w:rsidRPr="00AE7105" w:rsidRDefault="00AE7105" w:rsidP="00AE71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E7105">
              <w:rPr>
                <w:rFonts w:ascii="Arial" w:eastAsia="等线" w:hAnsi="Arial" w:cs="Arial"/>
                <w:color w:val="000000"/>
                <w:kern w:val="0"/>
                <w:sz w:val="22"/>
              </w:rPr>
              <w:t>CCTGAATTAACTTGTCCCGTGA</w:t>
            </w:r>
          </w:p>
        </w:tc>
      </w:tr>
      <w:tr w:rsidR="00AE7105" w:rsidRPr="00AE7105" w:rsidTr="00AE7105">
        <w:trPr>
          <w:trHeight w:val="468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7105" w:rsidRPr="00AE7105" w:rsidRDefault="00AE7105" w:rsidP="00AE7105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AE7105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IL-1β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7105" w:rsidRPr="00AE7105" w:rsidRDefault="00AE7105" w:rsidP="00AE71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E7105">
              <w:rPr>
                <w:rFonts w:ascii="Arial" w:eastAsia="等线" w:hAnsi="Arial" w:cs="Arial"/>
                <w:color w:val="000000"/>
                <w:kern w:val="0"/>
                <w:sz w:val="22"/>
              </w:rPr>
              <w:t>CCTTGTCGAGAATGGGCAGT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7105" w:rsidRPr="00AE7105" w:rsidRDefault="00AE7105" w:rsidP="00AE71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E7105">
              <w:rPr>
                <w:rFonts w:ascii="Arial" w:eastAsia="等线" w:hAnsi="Arial" w:cs="Arial"/>
                <w:color w:val="000000"/>
                <w:kern w:val="0"/>
                <w:sz w:val="22"/>
              </w:rPr>
              <w:t>TTCTGTCGACAATGCTGCCT</w:t>
            </w:r>
          </w:p>
        </w:tc>
      </w:tr>
      <w:tr w:rsidR="00AE7105" w:rsidRPr="00AE7105" w:rsidTr="00AE7105">
        <w:trPr>
          <w:trHeight w:val="468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7105" w:rsidRPr="00AE7105" w:rsidRDefault="00AE7105" w:rsidP="00AE7105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AE7105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NFα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7105" w:rsidRPr="00AE7105" w:rsidRDefault="00AE7105" w:rsidP="00AE71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E7105">
              <w:rPr>
                <w:rFonts w:ascii="Arial" w:eastAsia="等线" w:hAnsi="Arial" w:cs="Arial"/>
                <w:color w:val="000000"/>
                <w:kern w:val="0"/>
                <w:sz w:val="22"/>
              </w:rPr>
              <w:t>AACACACGAGACGCTGAAGT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7105" w:rsidRPr="00AE7105" w:rsidRDefault="00AE7105" w:rsidP="00AE71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E7105">
              <w:rPr>
                <w:rFonts w:ascii="Arial" w:eastAsia="等线" w:hAnsi="Arial" w:cs="Arial"/>
                <w:color w:val="000000"/>
                <w:kern w:val="0"/>
                <w:sz w:val="22"/>
              </w:rPr>
              <w:t>TCCAGTGAGTTCCGAAAGCC</w:t>
            </w:r>
          </w:p>
        </w:tc>
      </w:tr>
      <w:tr w:rsidR="00AE7105" w:rsidRPr="00AE7105" w:rsidTr="00AE7105">
        <w:trPr>
          <w:trHeight w:val="468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E7105" w:rsidRPr="00AE7105" w:rsidRDefault="00AE7105" w:rsidP="00AE7105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22"/>
              </w:rPr>
              <w:t>I</w:t>
            </w:r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L-6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E7105" w:rsidRPr="00AE7105" w:rsidRDefault="00AE7105" w:rsidP="00AE71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E7105">
              <w:rPr>
                <w:rFonts w:ascii="Arial" w:eastAsia="等线" w:hAnsi="Arial" w:cs="Arial"/>
                <w:color w:val="000000"/>
                <w:kern w:val="0"/>
                <w:sz w:val="22"/>
              </w:rPr>
              <w:t>CGGAGAGGAGACTTCACAGAG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E7105" w:rsidRPr="00AE7105" w:rsidRDefault="00AE7105" w:rsidP="00AE71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E7105">
              <w:rPr>
                <w:rFonts w:ascii="Arial" w:eastAsia="等线" w:hAnsi="Arial" w:cs="Arial"/>
                <w:color w:val="000000"/>
                <w:kern w:val="0"/>
                <w:sz w:val="22"/>
              </w:rPr>
              <w:t>CATTTCCACGATTTCCCAGA</w:t>
            </w:r>
          </w:p>
        </w:tc>
      </w:tr>
      <w:tr w:rsidR="00AE7105" w:rsidRPr="00AE7105" w:rsidTr="00AE7105">
        <w:trPr>
          <w:trHeight w:val="377"/>
          <w:jc w:val="center"/>
        </w:trPr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7105" w:rsidRPr="00AE7105" w:rsidRDefault="00AE7105" w:rsidP="00AE7105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AE7105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3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7105" w:rsidRPr="00AE7105" w:rsidRDefault="00AE7105" w:rsidP="00AE71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E7105">
              <w:rPr>
                <w:rFonts w:ascii="Arial" w:eastAsia="等线" w:hAnsi="Arial" w:cs="Arial"/>
                <w:color w:val="000000"/>
                <w:kern w:val="0"/>
                <w:sz w:val="22"/>
              </w:rPr>
              <w:t>AATGGATTTGGACGCATTGGT</w:t>
            </w:r>
          </w:p>
        </w:tc>
        <w:tc>
          <w:tcPr>
            <w:tcW w:w="3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7105" w:rsidRPr="00AE7105" w:rsidRDefault="00AE7105" w:rsidP="00AE71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E7105">
              <w:rPr>
                <w:rFonts w:ascii="Arial" w:eastAsia="等线" w:hAnsi="Arial" w:cs="Arial"/>
                <w:color w:val="000000"/>
                <w:kern w:val="0"/>
                <w:sz w:val="22"/>
              </w:rPr>
              <w:t>TTTGCACTGGTACGTGTTGAT</w:t>
            </w:r>
          </w:p>
        </w:tc>
      </w:tr>
    </w:tbl>
    <w:p w:rsidR="005C4451" w:rsidRDefault="005C4451">
      <w:bookmarkStart w:id="0" w:name="_GoBack"/>
      <w:bookmarkEnd w:id="0"/>
    </w:p>
    <w:sectPr w:rsidR="005C44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105"/>
    <w:rsid w:val="005C4451"/>
    <w:rsid w:val="00AE7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8705C2-13B2-4789-A266-AB728E2CC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180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</dc:creator>
  <cp:keywords/>
  <dc:description/>
  <cp:lastModifiedBy>C</cp:lastModifiedBy>
  <cp:revision>1</cp:revision>
  <dcterms:created xsi:type="dcterms:W3CDTF">2021-06-28T12:25:00Z</dcterms:created>
  <dcterms:modified xsi:type="dcterms:W3CDTF">2021-06-28T12:30:00Z</dcterms:modified>
</cp:coreProperties>
</file>